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L TABLE 4. Breast SNaPshot screen spiking primers used for pan-positive control assa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6122"/>
      </w:tblGrid>
      <w:tr>
        <w:trPr>
          <w:trHeight w:val="440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iking primer name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sequenc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1633G&gt;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TGCTTAGTGATTTCAGAGAGAGGATCAAAAA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1633G&gt;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TGCTGAGTGATTTCAGAGAGAGGATCAAAAA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477G&gt;T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TCTGGTACTTACTTCCCCATAGAAATCAAAAA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1634A&gt;C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CTGCGCAGTGATTTCAGAGAGAGGATAAAA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1634A&gt;G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CTGCCCAGTGATTTCAGAGAGAGGATAAAA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1634A&gt;T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CTGCACAGTGATTTCAGAGAGAGGATAAAA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800A(G)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CAAACCTTTTTAGCATCTTGTTCTGTAAAAA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T49G&gt;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AGGGAAGTACATCAAGACCTGGCGGCAAAAA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1624G&gt;A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GATTTTAGAGAGAGGATCTCGTGTAGAAAAA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3140A&gt;G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TGCACGTCATGGTGGCTGGACAACAATTTTT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3140A&gt;T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TGCACTTCATGGTGGCTGGACAACAATTTTT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697C&gt;T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CGTCATGTGGGTCCTGAATTGGAGGAATAAAA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1637A&gt;C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CTCCGGCTCAGTGATTTCAGAGAGAGAAA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1637A&gt;G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CTCCCGCTCAGTGATTTCAGAGAGAGAAA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1637A&gt;T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CTCCAGCTCAGTGATTTCAGAGAGAGAAA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1645G&gt;A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AGAAAAATTTTCTATGGAGTCACAGAAAAA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1636C&gt;A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CTCCTTCTCAGTGATTTCAGAGAGAGAAA</w:t>
            </w:r>
          </w:p>
        </w:tc>
      </w:tr>
      <w:tr>
        <w:trPr>
          <w:trHeight w:val="304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1636C&gt;G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CTCCTCCTCAGTGATTTCAGAGAGAGAA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The sequences are shown 5’&gt;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Primer sequences were published previousl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Su&lt;/Author&gt;&lt;Year&gt;2011&lt;/Year&gt;&lt;RecNum&gt;2&lt;/RecNum&gt;&lt;DisplayText&gt;[27]&lt;/DisplayText&gt;&lt;record&gt;&lt;rec-number&gt;2&lt;/rec-number&gt;&lt;foreign-keys&gt;&lt;key app="EN" db-id="awfpe5ea0r00dnedars500ev5rdtwsr9r5ts"&gt;2&lt;/key&gt;&lt;/foreign-keys&gt;&lt;ref-type name="Journal Article"&gt;17&lt;/ref-type&gt;&lt;contributors&gt;&lt;authors&gt;&lt;author&gt;Su, Z.&lt;/author&gt;&lt;author&gt;Dias-Santagata, D.&lt;/author&gt;&lt;author&gt;Duke, M.&lt;/author&gt;&lt;author&gt;Hutchinson, K.&lt;/author&gt;&lt;author&gt;Lin, Y. L.&lt;/author&gt;&lt;author&gt;Borger, D. R.&lt;/author&gt;&lt;author&gt;Chung, C. H.&lt;/author&gt;&lt;author&gt;Massion, P. P.&lt;/author&gt;&lt;author&gt;Vnencak-Jones, C. L.&lt;/author&gt;&lt;author&gt;Iafrate, A. J.&lt;/author&gt;&lt;author&gt;Pao, W.&lt;/author&gt;&lt;/authors&gt;&lt;/contributors&gt;&lt;auth-address&gt;Vanderbilt-Ingram Cancer Center, the Department of Medicine/Division of Hematology-Oncology, Vanderbilt University School of Medicine, Nashville, TN 37232, USA.&lt;/auth-address&gt;&lt;titles&gt;&lt;title&gt;A platform for rapid detection of multiple oncogenic mutations with relevance to targeted therapy in non-small-cell lung cancer&lt;/title&gt;&lt;secondary-title&gt;J Mol Diagn&lt;/secondary-title&gt;&lt;/titles&gt;&lt;periodical&gt;&lt;full-title&gt;J Mol Diagn&lt;/full-title&gt;&lt;/periodical&gt;&lt;pages&gt;74-84&lt;/pages&gt;&lt;volume&gt;13&lt;/volume&gt;&lt;number&gt;1&lt;/number&gt;&lt;edition&gt;2011/01/14&lt;/edition&gt;&lt;dates&gt;&lt;year&gt;2011&lt;/year&gt;&lt;pub-dates&gt;&lt;date&gt;Jan&lt;/date&gt;&lt;/pub-dates&gt;&lt;/dates&gt;&lt;isbn&gt;1943-7811 (Electronic)&amp;#xD;1525-1578 (Linking)&lt;/isbn&gt;&lt;accession-num&gt;21227397&lt;/accession-num&gt;&lt;urls&gt;&lt;related-urls&gt;&lt;url&gt;http://www.ncbi.nlm.nih.gov/entrez/query.fcgi?cmd=Retrieve&amp;amp;db=PubMed&amp;amp;dopt=Citation&amp;amp;list_uids=21227397&lt;/url&gt;&lt;/related-urls&gt;&lt;/urls&gt;&lt;electronic-resource-num&gt;S1525-1578(10)00024-3 [pii]&amp;#xD;10.1016/j.jmoldx.2010.11.010&lt;/electronic-resource-num&gt;&lt;language&gt;eng&lt;/language&gt;&lt;/record&gt;&lt;/Cite&gt;&lt;/EndNote&gt;</w:instrText>
      </w:r>
      <w:bookmarkStart w:id="0" w:name="_GoBack"/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</w:t>
      </w:r>
      <w:bookmarkEnd w:id="0"/>
      <w:r>
        <w:rPr>
          <w:rFonts w:cs="Times New Roman" w:ascii="Times New Roman" w:hAnsi="Times New Roman"/>
          <w:sz w:val="24"/>
          <w:szCs w:val="24"/>
          <w:lang w:val="en-US" w:eastAsia="en-US"/>
        </w:rPr>
        <w:t>28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6:44:00Z</dcterms:created>
  <dc:creator>Villareal, John Michael</dc:creator>
  <dc:description/>
  <cp:keywords/>
  <dc:language>en-US</dc:language>
  <cp:lastModifiedBy>Villareal, John Michael</cp:lastModifiedBy>
  <dcterms:modified xsi:type="dcterms:W3CDTF">2014-01-10T16:44:00Z</dcterms:modified>
  <cp:revision>1</cp:revision>
  <dc:subject/>
  <dc:title/>
</cp:coreProperties>
</file>